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6F96C" w14:textId="34C3F0F8" w:rsidR="006C4808" w:rsidRDefault="00D25D8C">
      <w:r>
        <w:rPr>
          <w:noProof/>
        </w:rPr>
        <w:drawing>
          <wp:inline distT="0" distB="0" distL="0" distR="0" wp14:anchorId="5C00294B" wp14:editId="023796F8">
            <wp:extent cx="5274310" cy="5486400"/>
            <wp:effectExtent l="0" t="0" r="0" b="0"/>
            <wp:docPr id="123119515" name="图片 1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19515" name="图片 1" descr="图片包含 图表&#10;&#10;AI 生成的内容可能不正确。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8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03774" w14:textId="77777777" w:rsidR="00403C28" w:rsidRPr="00025E14" w:rsidRDefault="00403C28" w:rsidP="00403C28">
      <w:pPr>
        <w:rPr>
          <w:rFonts w:ascii="Times New Roman Regular" w:hAnsi="Times New Roman Regular" w:cs="Times New Roman Regular"/>
          <w:bCs/>
          <w:color w:val="000000" w:themeColor="text1"/>
          <w:sz w:val="24"/>
        </w:rPr>
      </w:pPr>
      <w:r w:rsidRPr="00025E14">
        <w:rPr>
          <w:rFonts w:ascii="Times New Roman Regular" w:hAnsi="Times New Roman Regular" w:cs="Times New Roman Regular"/>
          <w:b/>
          <w:color w:val="000000" w:themeColor="text1"/>
          <w:sz w:val="24"/>
        </w:rPr>
        <w:t>Fig</w:t>
      </w:r>
      <w:r w:rsidRPr="00025E14">
        <w:rPr>
          <w:rFonts w:ascii="Times New Roman Regular" w:hAnsi="Times New Roman Regular" w:cs="Times New Roman Regular" w:hint="eastAsia"/>
          <w:b/>
          <w:color w:val="000000" w:themeColor="text1"/>
          <w:sz w:val="24"/>
        </w:rPr>
        <w:t>.</w:t>
      </w:r>
      <w:r w:rsidRPr="00025E14">
        <w:rPr>
          <w:rFonts w:ascii="Times New Roman Regular" w:hAnsi="Times New Roman Regular" w:cs="Times New Roman Regular"/>
          <w:b/>
          <w:color w:val="000000" w:themeColor="text1"/>
          <w:sz w:val="24"/>
        </w:rPr>
        <w:t xml:space="preserve"> S1</w:t>
      </w:r>
      <w:r w:rsidRPr="00025E14">
        <w:rPr>
          <w:rFonts w:ascii="Times New Roman Regular" w:hAnsi="Times New Roman Regular" w:cs="Times New Roman Regular" w:hint="eastAsia"/>
          <w:bCs/>
          <w:color w:val="000000" w:themeColor="text1"/>
          <w:sz w:val="24"/>
        </w:rPr>
        <w:t xml:space="preserve">. </w:t>
      </w:r>
      <w:r w:rsidRPr="00025E1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YNGR3 </w:t>
      </w:r>
      <w:r w:rsidRPr="00025E1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increased in TgA53T mice, </w:t>
      </w:r>
      <w:r w:rsidRPr="00025E14">
        <w:rPr>
          <w:rFonts w:ascii="Times New Roman" w:hAnsi="Times New Roman" w:cs="Times New Roman"/>
          <w:b/>
          <w:bCs/>
          <w:color w:val="000000" w:themeColor="text1"/>
          <w:sz w:val="24"/>
        </w:rPr>
        <w:t>interacts with α-syn and promotes its aggregation.</w:t>
      </w:r>
      <w:r w:rsidRPr="00025E1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Related to Fig. 1.</w:t>
      </w:r>
    </w:p>
    <w:p w14:paraId="335C4644" w14:textId="77777777" w:rsidR="00403C28" w:rsidRPr="00025E14" w:rsidRDefault="00403C28" w:rsidP="00403C28">
      <w:pPr>
        <w:numPr>
          <w:ilvl w:val="0"/>
          <w:numId w:val="1"/>
        </w:num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025E14">
        <w:rPr>
          <w:rFonts w:ascii="Times New Roman Regular" w:eastAsia="DengXian" w:hAnsi="Times New Roman Regular" w:cs="Times New Roman Regular"/>
          <w:color w:val="000000" w:themeColor="text1"/>
          <w:sz w:val="24"/>
          <w:lang w:bidi="ar"/>
        </w:rPr>
        <w:t>Quantification of SYNGR3 and pS129 levels (n = 6 mice per group).</w:t>
      </w:r>
      <w:r w:rsidRPr="00025E14">
        <w:rPr>
          <w:rFonts w:ascii="Times New Roman Regular" w:eastAsia="宋体" w:hAnsi="Times New Roman Regular" w:cs="Times New Roman Regular"/>
          <w:color w:val="000000" w:themeColor="text1"/>
          <w:sz w:val="24"/>
          <w:lang w:bidi="ar"/>
        </w:rPr>
        <w:t xml:space="preserve"> </w:t>
      </w:r>
    </w:p>
    <w:p w14:paraId="76007278" w14:textId="77777777" w:rsidR="00403C28" w:rsidRPr="00025E14" w:rsidRDefault="00403C28" w:rsidP="00403C28">
      <w:pPr>
        <w:numPr>
          <w:ilvl w:val="0"/>
          <w:numId w:val="1"/>
        </w:num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025E14">
        <w:rPr>
          <w:rFonts w:ascii="Times New Roman Regular" w:eastAsia="DengXian" w:hAnsi="Times New Roman Regular" w:cs="Times New Roman Regular"/>
          <w:color w:val="000000" w:themeColor="text1"/>
          <w:sz w:val="24"/>
          <w:lang w:bidi="ar"/>
        </w:rPr>
        <w:t>Representative Western blot and quantification of SYNGR3 and pS129 in the striatum of age-matched WT and TgA53T mice at different ages (n = 4 mice per group).</w:t>
      </w:r>
      <w:r w:rsidRPr="00025E14">
        <w:rPr>
          <w:rFonts w:ascii="Times New Roman Regular" w:eastAsia="宋体" w:hAnsi="Times New Roman Regular" w:cs="Times New Roman Regular"/>
          <w:color w:val="000000" w:themeColor="text1"/>
          <w:sz w:val="24"/>
          <w:lang w:bidi="ar"/>
        </w:rPr>
        <w:t xml:space="preserve"> </w:t>
      </w:r>
    </w:p>
    <w:p w14:paraId="0A3468A6" w14:textId="77777777" w:rsidR="00403C28" w:rsidRPr="00025E14" w:rsidRDefault="00403C28" w:rsidP="00403C28">
      <w:pPr>
        <w:numPr>
          <w:ilvl w:val="0"/>
          <w:numId w:val="1"/>
        </w:num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025E14">
        <w:rPr>
          <w:rFonts w:ascii="Times New Roman Regular" w:hAnsi="Times New Roman Regular" w:cs="Times New Roman Regular" w:hint="eastAsia"/>
          <w:color w:val="000000" w:themeColor="text1"/>
          <w:sz w:val="24"/>
        </w:rPr>
        <w:t xml:space="preserve">Kinetics of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α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>-syn (1 mg/ml) fibrillization in the presence of SYNGR3 at different concentration in a real-time Th T fluorescence assay.</w:t>
      </w:r>
      <w:r w:rsidRPr="00025E14">
        <w:rPr>
          <w:rFonts w:ascii="Times New Roman Regular" w:hAnsi="Times New Roman Regular" w:cs="Times New Roman Regular" w:hint="eastAsia"/>
          <w:color w:val="000000" w:themeColor="text1"/>
          <w:sz w:val="24"/>
        </w:rPr>
        <w:t xml:space="preserve">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Data are presented as mean </w:t>
      </w:r>
      <w:r w:rsidRPr="00025E14">
        <w:rPr>
          <w:rFonts w:ascii="Times New Roman" w:eastAsia="TeX_CM_Maths_Symbols" w:hAnsi="Times New Roman" w:cs="Times New Roman"/>
          <w:iCs/>
          <w:color w:val="000000" w:themeColor="text1"/>
          <w:sz w:val="24"/>
          <w:lang w:bidi="ar"/>
        </w:rPr>
        <w:t xml:space="preserve">±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SEM. 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values were determined by </w:t>
      </w:r>
      <w:r w:rsidRPr="00025E14">
        <w:rPr>
          <w:rFonts w:ascii="Times New Roman" w:eastAsia="CharisSIL" w:hAnsi="Times New Roman" w:cs="Times New Roman" w:hint="eastAsia"/>
          <w:i/>
          <w:color w:val="000000" w:themeColor="text1"/>
          <w:sz w:val="24"/>
          <w:lang w:bidi="ar"/>
        </w:rPr>
        <w:t>t</w:t>
      </w:r>
      <w:r w:rsidRPr="00025E14">
        <w:rPr>
          <w:rFonts w:ascii="Times New Roman" w:eastAsia="CharisSIL" w:hAnsi="Times New Roman" w:cs="Times New Roman" w:hint="eastAsia"/>
          <w:iCs/>
          <w:color w:val="000000" w:themeColor="text1"/>
          <w:sz w:val="24"/>
          <w:lang w:bidi="ar"/>
        </w:rPr>
        <w:t>-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test</w:t>
      </w:r>
      <w:r w:rsidRPr="00025E14">
        <w:rPr>
          <w:rFonts w:ascii="Times New Roman" w:eastAsia="CharisSIL" w:hAnsi="Times New Roman" w:cs="Times New Roman" w:hint="eastAsia"/>
          <w:iCs/>
          <w:color w:val="000000" w:themeColor="text1"/>
          <w:sz w:val="24"/>
          <w:lang w:bidi="ar"/>
        </w:rPr>
        <w:t xml:space="preserve"> or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one-way ANOVA followed by Tukey’s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lastRenderedPageBreak/>
        <w:t>multiple comparison test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. ns, not significan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5, 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1, *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01, **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001.</w:t>
      </w:r>
    </w:p>
    <w:p w14:paraId="3B6AA644" w14:textId="77777777" w:rsidR="006C4808" w:rsidRPr="00403C28" w:rsidRDefault="006C4808"/>
    <w:p w14:paraId="05795A1F" w14:textId="77777777" w:rsidR="006C4808" w:rsidRDefault="006C4808"/>
    <w:p w14:paraId="1B82FB74" w14:textId="77777777" w:rsidR="006C4808" w:rsidRDefault="006C4808"/>
    <w:p w14:paraId="0AF560B8" w14:textId="77777777" w:rsidR="006C4808" w:rsidRDefault="006C4808"/>
    <w:p w14:paraId="028C2294" w14:textId="77777777" w:rsidR="006C4808" w:rsidRDefault="006C4808"/>
    <w:p w14:paraId="55172FED" w14:textId="77777777" w:rsidR="006C4808" w:rsidRDefault="006C4808"/>
    <w:p w14:paraId="75967EB9" w14:textId="77777777" w:rsidR="006C4808" w:rsidRDefault="006C4808"/>
    <w:p w14:paraId="29887811" w14:textId="77777777" w:rsidR="006C4808" w:rsidRDefault="006C4808"/>
    <w:p w14:paraId="7372FD90" w14:textId="77777777" w:rsidR="006C4808" w:rsidRDefault="006C4808"/>
    <w:p w14:paraId="1D7671E7" w14:textId="77777777" w:rsidR="006C4808" w:rsidRDefault="006C4808"/>
    <w:p w14:paraId="63FC76AB" w14:textId="77777777" w:rsidR="006C4808" w:rsidRDefault="006C4808"/>
    <w:p w14:paraId="67617076" w14:textId="77777777" w:rsidR="006C4808" w:rsidRDefault="006C4808"/>
    <w:p w14:paraId="20243FC0" w14:textId="77777777" w:rsidR="006C4808" w:rsidRDefault="006C4808"/>
    <w:p w14:paraId="29AE7D45" w14:textId="77777777" w:rsidR="006C4808" w:rsidRDefault="006C4808"/>
    <w:p w14:paraId="260895B6" w14:textId="77777777" w:rsidR="006C4808" w:rsidRDefault="006C4808"/>
    <w:p w14:paraId="32643232" w14:textId="77777777" w:rsidR="006C4808" w:rsidRDefault="006C4808"/>
    <w:p w14:paraId="680B15FC" w14:textId="77777777" w:rsidR="00743736" w:rsidRDefault="00743736"/>
    <w:p w14:paraId="46C95E11" w14:textId="77777777" w:rsidR="00743736" w:rsidRDefault="00743736"/>
    <w:p w14:paraId="1B8C0D22" w14:textId="77777777" w:rsidR="00743736" w:rsidRDefault="00743736"/>
    <w:p w14:paraId="509C106F" w14:textId="77777777" w:rsidR="00743736" w:rsidRDefault="00743736"/>
    <w:p w14:paraId="48950CE7" w14:textId="77777777" w:rsidR="00743736" w:rsidRDefault="00743736"/>
    <w:p w14:paraId="01F1AB48" w14:textId="77777777" w:rsidR="00743736" w:rsidRDefault="00743736"/>
    <w:p w14:paraId="76C69E30" w14:textId="77777777" w:rsidR="00743736" w:rsidRDefault="00743736"/>
    <w:p w14:paraId="3376AD13" w14:textId="77777777" w:rsidR="00743736" w:rsidRDefault="00743736"/>
    <w:p w14:paraId="59615589" w14:textId="77777777" w:rsidR="00743736" w:rsidRDefault="00743736"/>
    <w:p w14:paraId="612D1171" w14:textId="77777777" w:rsidR="00743736" w:rsidRDefault="00743736"/>
    <w:p w14:paraId="255492D3" w14:textId="77777777" w:rsidR="00743736" w:rsidRDefault="00743736"/>
    <w:p w14:paraId="3EA18BF7" w14:textId="77777777" w:rsidR="00743736" w:rsidRDefault="00743736"/>
    <w:p w14:paraId="0A774836" w14:textId="77777777" w:rsidR="00743736" w:rsidRDefault="00743736"/>
    <w:p w14:paraId="09449DBD" w14:textId="77777777" w:rsidR="00743736" w:rsidRDefault="00743736"/>
    <w:p w14:paraId="1FB159E4" w14:textId="77777777" w:rsidR="00743736" w:rsidRDefault="00743736"/>
    <w:p w14:paraId="48E68227" w14:textId="2311C32D" w:rsidR="006C4808" w:rsidRDefault="006C4808"/>
    <w:p w14:paraId="7C0EEC8C" w14:textId="77777777" w:rsidR="00A56526" w:rsidRDefault="00A56526"/>
    <w:p w14:paraId="62296CD9" w14:textId="77777777" w:rsidR="00A56526" w:rsidRDefault="00A56526"/>
    <w:p w14:paraId="7466ECAB" w14:textId="77777777" w:rsidR="00A56526" w:rsidRDefault="00A56526"/>
    <w:p w14:paraId="26070F44" w14:textId="77777777" w:rsidR="00A56526" w:rsidRDefault="00A56526"/>
    <w:p w14:paraId="1FF076CD" w14:textId="77777777" w:rsidR="00A56526" w:rsidRDefault="00A56526"/>
    <w:p w14:paraId="12A6AB3A" w14:textId="77777777" w:rsidR="00A56526" w:rsidRDefault="00A56526"/>
    <w:p w14:paraId="64842769" w14:textId="77777777" w:rsidR="00A56526" w:rsidRDefault="00A56526"/>
    <w:p w14:paraId="4976C740" w14:textId="77777777" w:rsidR="00A56526" w:rsidRDefault="00A56526"/>
    <w:p w14:paraId="2163B66C" w14:textId="77777777" w:rsidR="00A56526" w:rsidRDefault="00A56526"/>
    <w:p w14:paraId="60FBE832" w14:textId="77777777" w:rsidR="00A56526" w:rsidRDefault="00A56526"/>
    <w:p w14:paraId="3132B9C6" w14:textId="62E87311" w:rsidR="00A56526" w:rsidRDefault="00A56526">
      <w:r>
        <w:rPr>
          <w:rFonts w:hint="eastAsia"/>
          <w:noProof/>
        </w:rPr>
        <w:drawing>
          <wp:inline distT="0" distB="0" distL="0" distR="0" wp14:anchorId="0A9332DD" wp14:editId="2AB25FA5">
            <wp:extent cx="5274310" cy="3985260"/>
            <wp:effectExtent l="0" t="0" r="0" b="2540"/>
            <wp:docPr id="391471820" name="图片 2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471820" name="图片 2" descr="图表, 条形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E9035" w14:textId="77777777" w:rsidR="00403C28" w:rsidRPr="00025E14" w:rsidRDefault="00403C28" w:rsidP="00403C28">
      <w:pPr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025E14">
        <w:rPr>
          <w:rFonts w:ascii="Times New Roman Regular" w:hAnsi="Times New Roman Regular" w:cs="Times New Roman Regular"/>
          <w:b/>
          <w:bCs/>
          <w:color w:val="000000" w:themeColor="text1"/>
          <w:sz w:val="24"/>
        </w:rPr>
        <w:t>Fig</w:t>
      </w:r>
      <w:r w:rsidRPr="00025E14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</w:rPr>
        <w:t>.</w:t>
      </w:r>
      <w:r w:rsidRPr="00025E14">
        <w:rPr>
          <w:rFonts w:ascii="Times New Roman Regular" w:hAnsi="Times New Roman Regular" w:cs="Times New Roman Regular"/>
          <w:b/>
          <w:bCs/>
          <w:color w:val="000000" w:themeColor="text1"/>
          <w:sz w:val="24"/>
        </w:rPr>
        <w:t xml:space="preserve"> S2.</w:t>
      </w:r>
      <w:r w:rsidRPr="00025E1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YNGR3 promotes α-syn phosphorylation and aggregation</w:t>
      </w:r>
      <w:r w:rsidRPr="00025E1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rather than influences the translation of </w:t>
      </w:r>
      <w:r w:rsidRPr="00025E14">
        <w:rPr>
          <w:rFonts w:ascii="Times New Roman" w:hAnsi="Times New Roman" w:cs="Times New Roman"/>
          <w:b/>
          <w:bCs/>
          <w:color w:val="000000" w:themeColor="text1"/>
          <w:sz w:val="24"/>
        </w:rPr>
        <w:t>α-syn.</w:t>
      </w:r>
      <w:r w:rsidRPr="00025E1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Related to Fig. 2.</w:t>
      </w:r>
    </w:p>
    <w:p w14:paraId="396F3026" w14:textId="77777777" w:rsidR="00403C28" w:rsidRPr="00025E14" w:rsidRDefault="00403C28" w:rsidP="00403C28">
      <w:pPr>
        <w:widowControl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Quantification of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SYNGR3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in fig 2c.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 (n = 4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independent experiments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>).</w:t>
      </w:r>
    </w:p>
    <w:p w14:paraId="7996F50C" w14:textId="77777777" w:rsidR="00403C28" w:rsidRPr="00025E14" w:rsidRDefault="00403C28" w:rsidP="00403C28">
      <w:pPr>
        <w:widowControl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Quantification of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SYNGR3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in fig 2f.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 (n = 4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independent experiments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>).</w:t>
      </w:r>
    </w:p>
    <w:p w14:paraId="2F43C5FF" w14:textId="77777777" w:rsidR="00403C28" w:rsidRPr="00025E14" w:rsidRDefault="00403C28" w:rsidP="00403C28">
      <w:pPr>
        <w:widowControl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hAnsi="Times New Roman" w:cs="Times New Roman"/>
          <w:color w:val="000000" w:themeColor="text1"/>
          <w:sz w:val="24"/>
        </w:rPr>
        <w:t>Primary neurons were infected with AAV-GFP-vector or AAV-GFP-SYNGR3 and then treated with α-syn PFFs.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The bar graph shows the quantification of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α-syn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>in 1% TX-100 and 2% SDS fraction respectively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 (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n = 4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independent experiments). PBS group was performed 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>normalization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.</w:t>
      </w:r>
    </w:p>
    <w:p w14:paraId="560F8C0C" w14:textId="77777777" w:rsidR="00403C28" w:rsidRPr="00025E14" w:rsidRDefault="00403C28" w:rsidP="00403C28">
      <w:pPr>
        <w:widowControl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Relative mRNA level of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α-syn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in p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rimary neurons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infected with AAV-vector or AAV-SYNGR3 and then treated with α-syn PFFs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(n = 4 independent experiments).</w:t>
      </w:r>
    </w:p>
    <w:p w14:paraId="2D7C7BFB" w14:textId="77777777" w:rsidR="00403C28" w:rsidRPr="00025E14" w:rsidRDefault="00403C28" w:rsidP="00403C28">
      <w:pPr>
        <w:widowControl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hAnsi="Times New Roman" w:cs="Times New Roman"/>
          <w:color w:val="000000" w:themeColor="text1"/>
          <w:sz w:val="24"/>
        </w:rPr>
        <w:t xml:space="preserve">α-Syn-HEK293 cells were transfected with His-SYNGR3 plasmids or control plasmids and then treated with α-syn PFFs. The cells were sequentially extracted with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lastRenderedPageBreak/>
        <w:t>1% TX-100 and 2% SDS.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>The bar graph shows the quantification of α-syn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 and 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pS129 in 1% TX-100 and 2% SDS fraction respectively (n = 4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independent experiments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). </w:t>
      </w:r>
    </w:p>
    <w:p w14:paraId="1BAD1AF0" w14:textId="77777777" w:rsidR="00403C28" w:rsidRPr="00025E14" w:rsidRDefault="00403C28" w:rsidP="00403C28">
      <w:pPr>
        <w:widowControl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Relative mRNA level of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α-syn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in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α-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yn-HEK293 cells transfected with His-SYNGR3 plasmids or control plasmids and then treated with α-syn PFFs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(n = 4 independent experiments).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PBS group was performed 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>normalization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.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 Data are presented as mean </w:t>
      </w:r>
      <w:r w:rsidRPr="00025E14">
        <w:rPr>
          <w:rFonts w:ascii="Times New Roman" w:eastAsia="TeX_CM_Maths_Symbols" w:hAnsi="Times New Roman" w:cs="Times New Roman"/>
          <w:iCs/>
          <w:color w:val="000000" w:themeColor="text1"/>
          <w:sz w:val="24"/>
          <w:lang w:bidi="ar"/>
        </w:rPr>
        <w:t xml:space="preserve">±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SEM. 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values were determined by one-way ANOVA followed by Tukey’s multiple comparison test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. ns, not significan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5, 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1, *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01, **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001.</w:t>
      </w:r>
      <w:r w:rsidRPr="00025E14">
        <w:rPr>
          <w:rFonts w:ascii="Times New Roman" w:eastAsia="宋体" w:hAnsi="Times New Roman" w:cs="Times New Roman"/>
          <w:iCs/>
          <w:color w:val="000000" w:themeColor="text1"/>
          <w:sz w:val="24"/>
          <w:lang w:bidi="ar"/>
        </w:rPr>
        <w:t xml:space="preserve"> </w:t>
      </w:r>
    </w:p>
    <w:p w14:paraId="48B48741" w14:textId="77777777" w:rsidR="006C4808" w:rsidRPr="00403C28" w:rsidRDefault="006C4808">
      <w:pPr>
        <w:rPr>
          <w:rFonts w:ascii="Times New Roman Regular" w:hAnsi="Times New Roman Regular" w:cs="Times New Roman Regular"/>
          <w:sz w:val="24"/>
        </w:rPr>
      </w:pPr>
    </w:p>
    <w:p w14:paraId="7652F01C" w14:textId="77777777" w:rsidR="00684F8B" w:rsidRDefault="00684F8B">
      <w:pPr>
        <w:rPr>
          <w:rFonts w:ascii="Times New Roman Regular" w:hAnsi="Times New Roman Regular" w:cs="Times New Roman Regular"/>
          <w:sz w:val="24"/>
        </w:rPr>
      </w:pPr>
    </w:p>
    <w:p w14:paraId="2E4043A1" w14:textId="77777777" w:rsidR="00684F8B" w:rsidRDefault="00684F8B">
      <w:pPr>
        <w:rPr>
          <w:rFonts w:ascii="Times New Roman Regular" w:hAnsi="Times New Roman Regular" w:cs="Times New Roman Regular"/>
          <w:sz w:val="24"/>
        </w:rPr>
      </w:pPr>
    </w:p>
    <w:p w14:paraId="30AD166D" w14:textId="77777777" w:rsidR="00684F8B" w:rsidRDefault="00684F8B">
      <w:pPr>
        <w:rPr>
          <w:rFonts w:ascii="Times New Roman Regular" w:hAnsi="Times New Roman Regular" w:cs="Times New Roman Regular"/>
          <w:sz w:val="24"/>
        </w:rPr>
      </w:pPr>
    </w:p>
    <w:p w14:paraId="7D364853" w14:textId="77777777" w:rsidR="00A56526" w:rsidRDefault="00A56526">
      <w:pPr>
        <w:rPr>
          <w:rFonts w:ascii="Times New Roman Regular" w:hAnsi="Times New Roman Regular" w:cs="Times New Roman Regular"/>
          <w:sz w:val="24"/>
        </w:rPr>
      </w:pPr>
    </w:p>
    <w:p w14:paraId="3285CE00" w14:textId="7DDF1504" w:rsidR="00684F8B" w:rsidRDefault="00684F8B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 w:hint="eastAsia"/>
          <w:noProof/>
          <w:sz w:val="24"/>
        </w:rPr>
        <w:lastRenderedPageBreak/>
        <w:drawing>
          <wp:inline distT="0" distB="0" distL="0" distR="0" wp14:anchorId="7236291F" wp14:editId="5DE518E9">
            <wp:extent cx="5274310" cy="5929746"/>
            <wp:effectExtent l="0" t="0" r="0" b="1270"/>
            <wp:docPr id="18691957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195726" name="图片 186919572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29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4EF56" w14:textId="77777777" w:rsidR="00403C28" w:rsidRPr="00025E14" w:rsidRDefault="00403C28" w:rsidP="00403C28">
      <w:pPr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025E14">
        <w:rPr>
          <w:rFonts w:ascii="Times New Roman Regular" w:hAnsi="Times New Roman Regular" w:cs="Times New Roman Regular" w:hint="eastAsia"/>
          <w:b/>
          <w:bCs/>
          <w:color w:val="000000" w:themeColor="text1"/>
          <w:sz w:val="24"/>
        </w:rPr>
        <w:t>Fig. S3.</w:t>
      </w:r>
      <w:r w:rsidRPr="00025E1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YNGR3 promotes α-syn pathology </w:t>
      </w:r>
      <w:r w:rsidRPr="00025E14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</w:rPr>
        <w:t>in vivo</w:t>
      </w:r>
      <w:r w:rsidRPr="00025E1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025E14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Related to Fig. 5.</w:t>
      </w:r>
    </w:p>
    <w:p w14:paraId="701EC115" w14:textId="77777777" w:rsidR="00403C28" w:rsidRPr="00025E14" w:rsidRDefault="00403C28" w:rsidP="00403C28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Representative </w:t>
      </w: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>immunostaining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 xml:space="preserve"> images of pS129 (green) in the striatum (STR) and substantia nigra (SN) of TgA53T mice injected with 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α-syn PFFs together with AAV-SYNGR3, AAV-shSYNGR3, or AAV-Vector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at </w:t>
      </w:r>
      <w:proofErr w:type="gramStart"/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>1 month</w:t>
      </w:r>
      <w:proofErr w:type="gramEnd"/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post-injection</w:t>
      </w:r>
      <w:r w:rsidRPr="00025E14">
        <w:rPr>
          <w:rFonts w:ascii="Times New Roman" w:hAnsi="Times New Roman" w:cs="Times New Roman"/>
          <w:color w:val="000000" w:themeColor="text1"/>
          <w:sz w:val="24"/>
        </w:rPr>
        <w:t>.</w:t>
      </w:r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 xml:space="preserve"> Scale bar = 20 </w:t>
      </w:r>
      <w:proofErr w:type="spellStart"/>
      <w:r w:rsidRPr="00025E14">
        <w:rPr>
          <w:rFonts w:ascii="Times New Roman" w:hAnsi="Times New Roman" w:cs="Times New Roman"/>
          <w:color w:val="000000" w:themeColor="text1"/>
          <w:sz w:val="24"/>
        </w:rPr>
        <w:t>μm</w:t>
      </w:r>
      <w:proofErr w:type="spellEnd"/>
      <w:r w:rsidRPr="00025E14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66E232CB" w14:textId="77777777" w:rsidR="00403C28" w:rsidRPr="00025E14" w:rsidRDefault="00403C28" w:rsidP="00403C28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hAnsi="Times New Roman" w:cs="Times New Roman"/>
          <w:iCs/>
          <w:color w:val="000000" w:themeColor="text1"/>
          <w:sz w:val="24"/>
        </w:rPr>
        <w:t>Quantification</w:t>
      </w:r>
      <w:r w:rsidRPr="00025E14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of pS129 </w:t>
      </w:r>
      <w:r w:rsidRPr="00025E14">
        <w:rPr>
          <w:rFonts w:ascii="Times New Roman" w:hAnsi="Times New Roman" w:cs="Times New Roman"/>
          <w:iCs/>
          <w:color w:val="000000" w:themeColor="text1"/>
          <w:sz w:val="24"/>
        </w:rPr>
        <w:t>fluorescence</w:t>
      </w:r>
      <w:r w:rsidRPr="00025E14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intensity in STR and SN of mice at </w:t>
      </w:r>
      <w:proofErr w:type="gramStart"/>
      <w:r w:rsidRPr="00025E14">
        <w:rPr>
          <w:rFonts w:ascii="Times New Roman" w:hAnsi="Times New Roman" w:cs="Times New Roman" w:hint="eastAsia"/>
          <w:iCs/>
          <w:color w:val="000000" w:themeColor="text1"/>
          <w:sz w:val="24"/>
        </w:rPr>
        <w:t>1 month</w:t>
      </w:r>
      <w:proofErr w:type="gramEnd"/>
      <w:r w:rsidRPr="00025E14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post-injection (n = 4 mice per group). </w:t>
      </w:r>
    </w:p>
    <w:p w14:paraId="0EC392CE" w14:textId="77777777" w:rsidR="00403C28" w:rsidRPr="00025E14" w:rsidRDefault="00403C28" w:rsidP="00403C28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hAnsi="Times New Roman" w:cs="Times New Roman"/>
          <w:iCs/>
          <w:color w:val="000000" w:themeColor="text1"/>
          <w:sz w:val="24"/>
        </w:rPr>
        <w:lastRenderedPageBreak/>
        <w:t>Quantification</w:t>
      </w:r>
      <w:r w:rsidRPr="00025E14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of pS129 </w:t>
      </w:r>
      <w:r w:rsidRPr="00025E14">
        <w:rPr>
          <w:rFonts w:ascii="Times New Roman" w:hAnsi="Times New Roman" w:cs="Times New Roman"/>
          <w:iCs/>
          <w:color w:val="000000" w:themeColor="text1"/>
          <w:sz w:val="24"/>
        </w:rPr>
        <w:t>fluorescence</w:t>
      </w:r>
      <w:r w:rsidRPr="00025E14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intensity in STR and SN of mice at 3 months post-injection (n = 4 mice per group).</w:t>
      </w:r>
    </w:p>
    <w:p w14:paraId="7FE3A261" w14:textId="77777777" w:rsidR="00403C28" w:rsidRPr="00025E14" w:rsidRDefault="00403C28" w:rsidP="00403C28">
      <w:pPr>
        <w:pStyle w:val="a3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 w:rsidRPr="00025E14">
        <w:rPr>
          <w:rFonts w:ascii="Times New Roman" w:eastAsia="DengXian" w:hAnsi="Times New Roman" w:cs="Times New Roman"/>
          <w:iCs/>
          <w:color w:val="000000" w:themeColor="text1"/>
          <w:sz w:val="24"/>
          <w:lang w:bidi="ar"/>
        </w:rPr>
        <w:t xml:space="preserve">The bar graph shows the quantification of pS129 in 1% TX-100 and 2% SDS fraction </w:t>
      </w:r>
      <w:r w:rsidRPr="00025E14">
        <w:rPr>
          <w:rFonts w:ascii="Times New Roman" w:eastAsia="DengXian" w:hAnsi="Times New Roman" w:cs="Times New Roman" w:hint="eastAsia"/>
          <w:iCs/>
          <w:color w:val="000000" w:themeColor="text1"/>
          <w:sz w:val="24"/>
          <w:lang w:bidi="ar"/>
        </w:rPr>
        <w:t>in fig 5c (n = 4 mice per group).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 Data are presented as mean </w:t>
      </w:r>
      <w:r w:rsidRPr="00025E14">
        <w:rPr>
          <w:rFonts w:ascii="Times New Roman" w:eastAsia="TeX_CM_Maths_Symbols" w:hAnsi="Times New Roman" w:cs="Times New Roman"/>
          <w:iCs/>
          <w:color w:val="000000" w:themeColor="text1"/>
          <w:sz w:val="24"/>
          <w:lang w:bidi="ar"/>
        </w:rPr>
        <w:t xml:space="preserve">±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 xml:space="preserve">SEM. 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values were determined by one-way ANOVA followed by Tukey’s multiple comparison test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. ns, not significan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5, 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1, *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01, ****</w:t>
      </w:r>
      <w:r w:rsidRPr="00E349E7">
        <w:rPr>
          <w:rFonts w:ascii="Times New Roman" w:eastAsia="CharisSIL-Italic" w:hAnsi="Times New Roman" w:cs="Times New Roman"/>
          <w:i/>
          <w:color w:val="000000" w:themeColor="text1"/>
          <w:sz w:val="24"/>
          <w:lang w:bidi="ar"/>
        </w:rPr>
        <w:t>P</w:t>
      </w:r>
      <w:r w:rsidRPr="00025E14">
        <w:rPr>
          <w:rFonts w:ascii="Times New Roman" w:eastAsia="CharisSIL-Italic" w:hAnsi="Times New Roman" w:cs="Times New Roman"/>
          <w:iCs/>
          <w:color w:val="000000" w:themeColor="text1"/>
          <w:sz w:val="24"/>
          <w:lang w:bidi="ar"/>
        </w:rPr>
        <w:t xml:space="preserve"> </w:t>
      </w:r>
      <w:r w:rsidRPr="00025E14">
        <w:rPr>
          <w:rFonts w:ascii="Times New Roman" w:eastAsia="TeX_CM_Maths_Italic" w:hAnsi="Times New Roman" w:cs="Times New Roman"/>
          <w:iCs/>
          <w:color w:val="000000" w:themeColor="text1"/>
          <w:sz w:val="24"/>
          <w:lang w:bidi="ar"/>
        </w:rPr>
        <w:t xml:space="preserve">&lt; </w:t>
      </w:r>
      <w:r w:rsidRPr="00025E14">
        <w:rPr>
          <w:rFonts w:ascii="Times New Roman" w:eastAsia="CharisSIL" w:hAnsi="Times New Roman" w:cs="Times New Roman"/>
          <w:iCs/>
          <w:color w:val="000000" w:themeColor="text1"/>
          <w:sz w:val="24"/>
          <w:lang w:bidi="ar"/>
        </w:rPr>
        <w:t>0.0001.</w:t>
      </w:r>
    </w:p>
    <w:p w14:paraId="4145C877" w14:textId="77777777" w:rsidR="00684F8B" w:rsidRDefault="00684F8B">
      <w:pPr>
        <w:rPr>
          <w:rFonts w:ascii="Times New Roman Regular" w:hAnsi="Times New Roman Regular" w:cs="Times New Roman Regular"/>
          <w:sz w:val="24"/>
        </w:rPr>
      </w:pPr>
    </w:p>
    <w:sectPr w:rsidR="00684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harisSIL">
    <w:altName w:val="Calibri"/>
    <w:panose1 w:val="020B0604020202020204"/>
    <w:charset w:val="00"/>
    <w:family w:val="auto"/>
    <w:pitch w:val="default"/>
  </w:font>
  <w:font w:name="TeX_CM_Maths_Symbols">
    <w:altName w:val="苹方-简"/>
    <w:panose1 w:val="020B0604020202020204"/>
    <w:charset w:val="00"/>
    <w:family w:val="auto"/>
    <w:pitch w:val="default"/>
  </w:font>
  <w:font w:name="CharisSIL-Italic">
    <w:altName w:val="苹方-简"/>
    <w:panose1 w:val="020B0604020202020204"/>
    <w:charset w:val="00"/>
    <w:family w:val="auto"/>
    <w:pitch w:val="default"/>
  </w:font>
  <w:font w:name="TeX_CM_Maths_Italic">
    <w:altName w:val="苹方-简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FF6FBFE"/>
    <w:multiLevelType w:val="singleLevel"/>
    <w:tmpl w:val="BFF6FBFE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EE8A3D98"/>
    <w:multiLevelType w:val="singleLevel"/>
    <w:tmpl w:val="EE8A3D98"/>
    <w:lvl w:ilvl="0">
      <w:start w:val="1"/>
      <w:numFmt w:val="lowerLetter"/>
      <w:suff w:val="space"/>
      <w:lvlText w:val="(%1)"/>
      <w:lvlJc w:val="left"/>
    </w:lvl>
  </w:abstractNum>
  <w:abstractNum w:abstractNumId="2" w15:restartNumberingAfterBreak="0">
    <w:nsid w:val="4CB04C32"/>
    <w:multiLevelType w:val="hybridMultilevel"/>
    <w:tmpl w:val="34669EB0"/>
    <w:lvl w:ilvl="0" w:tplc="69B8547A">
      <w:start w:val="1"/>
      <w:numFmt w:val="lowerLetter"/>
      <w:lvlText w:val="(%1)"/>
      <w:lvlJc w:val="left"/>
      <w:pPr>
        <w:ind w:left="360" w:hanging="360"/>
      </w:pPr>
      <w:rPr>
        <w:rFonts w:eastAsia="DengXi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20972944">
    <w:abstractNumId w:val="1"/>
  </w:num>
  <w:num w:numId="2" w16cid:durableId="56048910">
    <w:abstractNumId w:val="0"/>
  </w:num>
  <w:num w:numId="3" w16cid:durableId="1316375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9E3846"/>
    <w:rsid w:val="F99E3846"/>
    <w:rsid w:val="FBBFB817"/>
    <w:rsid w:val="00051F6B"/>
    <w:rsid w:val="0028654E"/>
    <w:rsid w:val="003978A4"/>
    <w:rsid w:val="00403C28"/>
    <w:rsid w:val="004554D6"/>
    <w:rsid w:val="00632DC7"/>
    <w:rsid w:val="00684F8B"/>
    <w:rsid w:val="006A27EB"/>
    <w:rsid w:val="006C4808"/>
    <w:rsid w:val="00743736"/>
    <w:rsid w:val="007713D9"/>
    <w:rsid w:val="009255BA"/>
    <w:rsid w:val="00995A57"/>
    <w:rsid w:val="009B2FFD"/>
    <w:rsid w:val="009C6999"/>
    <w:rsid w:val="00A56526"/>
    <w:rsid w:val="00AA3A13"/>
    <w:rsid w:val="00D25D8C"/>
    <w:rsid w:val="00DB2D5B"/>
    <w:rsid w:val="00DC1148"/>
    <w:rsid w:val="00E349E7"/>
    <w:rsid w:val="00FD4A64"/>
    <w:rsid w:val="1FB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0AB11"/>
  <w15:docId w15:val="{A3B39D75-F88A-4643-8B76-D71A5EC3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unhideWhenUsed/>
    <w:qFormat/>
    <w:rsid w:val="00684F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昕</dc:creator>
  <cp:lastModifiedBy>xin wang</cp:lastModifiedBy>
  <cp:revision>13</cp:revision>
  <dcterms:created xsi:type="dcterms:W3CDTF">2025-10-28T11:11:00Z</dcterms:created>
  <dcterms:modified xsi:type="dcterms:W3CDTF">2026-01-2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7D602F783E087F94753400698471FB81_41</vt:lpwstr>
  </property>
</Properties>
</file>